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media/image2.svg" ContentType="image/sv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5B3404">
      <w:pPr>
        <w:rPr>
          <w:rFonts w:hint="eastAsia" w:ascii="宋体" w:hAnsi="宋体" w:eastAsia="宋体" w:cs="宋体"/>
          <w:sz w:val="24"/>
          <w:szCs w:val="24"/>
          <w:lang w:eastAsia="zh-CN"/>
        </w:rPr>
      </w:pPr>
      <w:r>
        <w:rPr>
          <w:rFonts w:hint="eastAsia" w:ascii="宋体" w:hAnsi="宋体" w:eastAsia="宋体" w:cs="宋体"/>
          <w:sz w:val="24"/>
          <w:szCs w:val="24"/>
          <w:lang w:eastAsia="zh-CN"/>
        </w:rPr>
        <w:drawing>
          <wp:inline distT="0" distB="0" distL="114300" distR="114300">
            <wp:extent cx="5273040" cy="7078345"/>
            <wp:effectExtent l="0" t="0" r="0" b="8255"/>
            <wp:docPr id="17" name="图片 17" descr="内部验证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 descr="内部验证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707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51A5F9E">
      <w:pP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宋体"/>
          <w:color w:val="FF000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/>
          <w:color w:val="FF0000"/>
          <w:sz w:val="24"/>
          <w:szCs w:val="24"/>
          <w:lang w:val="en-US" w:eastAsia="zh-CN"/>
        </w:rPr>
        <w:t>Figure-1. Internal validation was conducted focusing exclusively on ACS patients presenting with isolated LAD. (A,B,C)ROC curves for the training(Mean ROC=0.704), validation(Mean ROC=0.718) and test(AUC=0.540) set.(D) Calibration curve analysis. (E)Training set confusion matrix for the optimal model. (F)Test set confusion matrix for the optimal model. (G)Precision-recall for training set(AP=0.882). (H)Precision-recall for validation set(AP=0.857). (I)Logistic regression learning cure between training set and test set。</w:t>
      </w:r>
    </w:p>
    <w:p w14:paraId="29593505">
      <w:pP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</w:p>
    <w:p w14:paraId="5C65EC80">
      <w:pP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</w:p>
    <w:p w14:paraId="3DCCA81C">
      <w:pP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drawing>
          <wp:inline distT="0" distB="0" distL="114300" distR="114300">
            <wp:extent cx="5264785" cy="6984365"/>
            <wp:effectExtent l="0" t="0" r="8255" b="10795"/>
            <wp:docPr id="1" name="图片 1" descr="supplementary material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material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6984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5323C0"/>
    <w:rsid w:val="03CD76EB"/>
    <w:rsid w:val="163D52D2"/>
    <w:rsid w:val="17D52419"/>
    <w:rsid w:val="34D937E9"/>
    <w:rsid w:val="4EED73FA"/>
    <w:rsid w:val="767C1E36"/>
    <w:rsid w:val="7E835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9</Words>
  <Characters>322</Characters>
  <Lines>0</Lines>
  <Paragraphs>0</Paragraphs>
  <TotalTime>0</TotalTime>
  <ScaleCrop>false</ScaleCrop>
  <LinksUpToDate>false</LinksUpToDate>
  <CharactersWithSpaces>36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31T04:39:00Z</dcterms:created>
  <dc:creator>小风筝</dc:creator>
  <cp:lastModifiedBy>最后一支多巴胺</cp:lastModifiedBy>
  <dcterms:modified xsi:type="dcterms:W3CDTF">2025-07-15T15:04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Y2ZiMmE1OGQ2ZDQ0ZTQ4YmJlYjMzY2ZlYzIyZTMxN2IiLCJ1c2VySWQiOiI0MDM0NjA3MjIifQ==</vt:lpwstr>
  </property>
  <property fmtid="{D5CDD505-2E9C-101B-9397-08002B2CF9AE}" pid="4" name="ICV">
    <vt:lpwstr>1F0E954A6CB94449BD727F3A16929413_12</vt:lpwstr>
  </property>
</Properties>
</file>